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0AD8F" w14:textId="79F05DE7" w:rsidR="00307AAF" w:rsidRDefault="00307AAF" w:rsidP="00307AAF">
      <w:pPr>
        <w:rPr>
          <w:b/>
        </w:rPr>
      </w:pPr>
      <w:r w:rsidRPr="00223CBB">
        <w:rPr>
          <w:rFonts w:hint="eastAsia"/>
          <w:b/>
        </w:rPr>
        <w:t>Table S</w:t>
      </w:r>
      <w:r w:rsidR="00980EC9">
        <w:rPr>
          <w:b/>
        </w:rPr>
        <w:t>1</w:t>
      </w:r>
      <w:r w:rsidRPr="00223CBB">
        <w:rPr>
          <w:rFonts w:hint="eastAsia"/>
          <w:b/>
        </w:rPr>
        <w:t xml:space="preserve">. </w:t>
      </w:r>
      <w:r w:rsidR="00E0518B">
        <w:rPr>
          <w:rFonts w:hint="eastAsia"/>
          <w:b/>
        </w:rPr>
        <w:t>The</w:t>
      </w:r>
      <w:r w:rsidR="00E0518B">
        <w:rPr>
          <w:b/>
        </w:rPr>
        <w:t xml:space="preserve"> </w:t>
      </w:r>
      <w:r w:rsidR="00DD5C34">
        <w:rPr>
          <w:b/>
        </w:rPr>
        <w:t xml:space="preserve">250 </w:t>
      </w:r>
      <w:r w:rsidRPr="00E0518B">
        <w:rPr>
          <w:rFonts w:hint="eastAsia"/>
          <w:b/>
          <w:i/>
        </w:rPr>
        <w:t>GH3</w:t>
      </w:r>
      <w:r w:rsidRPr="00223CBB">
        <w:rPr>
          <w:rFonts w:hint="eastAsia"/>
          <w:b/>
        </w:rPr>
        <w:t xml:space="preserve"> genes </w:t>
      </w:r>
      <w:r w:rsidR="00E0518B">
        <w:rPr>
          <w:b/>
        </w:rPr>
        <w:t xml:space="preserve">identified from </w:t>
      </w:r>
      <w:r w:rsidR="00DD5C34">
        <w:rPr>
          <w:b/>
        </w:rPr>
        <w:t>26</w:t>
      </w:r>
      <w:r w:rsidRPr="00223CBB">
        <w:rPr>
          <w:rFonts w:hint="eastAsia"/>
          <w:b/>
        </w:rPr>
        <w:t xml:space="preserve"> </w:t>
      </w:r>
      <w:r w:rsidR="00E0518B">
        <w:rPr>
          <w:b/>
        </w:rPr>
        <w:t>surveyed</w:t>
      </w:r>
      <w:r w:rsidRPr="00223CBB">
        <w:rPr>
          <w:rFonts w:hint="eastAsia"/>
          <w:b/>
        </w:rPr>
        <w:t xml:space="preserve"> plant genomes.</w:t>
      </w:r>
      <w:r w:rsidR="00E0518B">
        <w:rPr>
          <w:b/>
        </w:rPr>
        <w:t xml:space="preserve"> </w:t>
      </w:r>
    </w:p>
    <w:p w14:paraId="0E879904" w14:textId="77777777" w:rsidR="00E0518B" w:rsidRPr="00DD5C34" w:rsidRDefault="00E0518B" w:rsidP="00307AAF">
      <w:pPr>
        <w:rPr>
          <w:b/>
        </w:rPr>
      </w:pPr>
    </w:p>
    <w:tbl>
      <w:tblPr>
        <w:tblW w:w="10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52"/>
        <w:gridCol w:w="1124"/>
        <w:gridCol w:w="2420"/>
        <w:gridCol w:w="976"/>
        <w:gridCol w:w="3119"/>
      </w:tblGrid>
      <w:tr w:rsidR="006202F8" w:rsidRPr="00DD5C34" w14:paraId="34105178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83F1BB2" w14:textId="77777777" w:rsidR="006202F8" w:rsidRPr="00DD5C34" w:rsidRDefault="006202F8" w:rsidP="00DD5C34">
            <w:pPr>
              <w:jc w:val="left"/>
              <w:rPr>
                <w:b/>
                <w:bCs/>
                <w:szCs w:val="21"/>
              </w:rPr>
            </w:pPr>
            <w:r w:rsidRPr="00DD5C34">
              <w:rPr>
                <w:rFonts w:hint="eastAsia"/>
                <w:b/>
                <w:bCs/>
                <w:szCs w:val="21"/>
              </w:rPr>
              <w:t>Organism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8163FDA" w14:textId="7DBE9043" w:rsidR="006202F8" w:rsidRPr="00DD5C34" w:rsidRDefault="006202F8" w:rsidP="00DD5C34">
            <w:pPr>
              <w:jc w:val="center"/>
              <w:rPr>
                <w:b/>
                <w:bCs/>
                <w:szCs w:val="21"/>
              </w:rPr>
            </w:pPr>
            <w:r w:rsidRPr="00DD5C34">
              <w:rPr>
                <w:rFonts w:hint="eastAsia"/>
                <w:b/>
                <w:bCs/>
                <w:szCs w:val="21"/>
              </w:rPr>
              <w:t>Version</w:t>
            </w:r>
            <w:r>
              <w:rPr>
                <w:b/>
                <w:bCs/>
                <w:szCs w:val="21"/>
              </w:rPr>
              <w:t xml:space="preserve">/ </w:t>
            </w:r>
            <w:r>
              <w:rPr>
                <w:rFonts w:hint="eastAsia"/>
                <w:b/>
                <w:bCs/>
                <w:szCs w:val="21"/>
              </w:rPr>
              <w:t>re</w:t>
            </w:r>
            <w:r>
              <w:rPr>
                <w:b/>
                <w:bCs/>
                <w:szCs w:val="21"/>
              </w:rPr>
              <w:t>ference</w:t>
            </w:r>
          </w:p>
        </w:tc>
        <w:tc>
          <w:tcPr>
            <w:tcW w:w="2420" w:type="dxa"/>
            <w:vAlign w:val="center"/>
          </w:tcPr>
          <w:p w14:paraId="749DC460" w14:textId="3F3A6F95" w:rsidR="006202F8" w:rsidRPr="00DD5C34" w:rsidRDefault="006202F8" w:rsidP="00236929">
            <w:pPr>
              <w:jc w:val="center"/>
              <w:rPr>
                <w:b/>
                <w:bCs/>
                <w:szCs w:val="21"/>
              </w:rPr>
            </w:pPr>
            <w:r w:rsidRPr="00236929">
              <w:rPr>
                <w:b/>
                <w:bCs/>
                <w:szCs w:val="21"/>
              </w:rPr>
              <w:t>Website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89C4CE9" w14:textId="04FCE304" w:rsidR="006202F8" w:rsidRPr="00DD5C34" w:rsidRDefault="006202F8" w:rsidP="00DD5C34">
            <w:pPr>
              <w:jc w:val="center"/>
              <w:rPr>
                <w:b/>
                <w:bCs/>
                <w:szCs w:val="21"/>
              </w:rPr>
            </w:pPr>
            <w:r w:rsidRPr="00DD5C34">
              <w:rPr>
                <w:rFonts w:hint="eastAsia"/>
                <w:b/>
                <w:bCs/>
                <w:szCs w:val="21"/>
              </w:rPr>
              <w:t>Number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F3F61C3" w14:textId="77777777" w:rsidR="006202F8" w:rsidRPr="00DD5C34" w:rsidRDefault="006202F8" w:rsidP="00DD5C34">
            <w:pPr>
              <w:jc w:val="left"/>
              <w:rPr>
                <w:b/>
                <w:bCs/>
                <w:szCs w:val="21"/>
              </w:rPr>
            </w:pPr>
            <w:r w:rsidRPr="00DD5C34">
              <w:rPr>
                <w:rFonts w:hint="eastAsia"/>
                <w:b/>
                <w:bCs/>
                <w:szCs w:val="21"/>
              </w:rPr>
              <w:t>Gene</w:t>
            </w:r>
          </w:p>
        </w:tc>
      </w:tr>
      <w:tr w:rsidR="006202F8" w:rsidRPr="00DD5C34" w14:paraId="4FF90D61" w14:textId="77777777" w:rsidTr="00797F0F">
        <w:trPr>
          <w:trHeight w:val="53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599501D" w14:textId="59D41214" w:rsidR="006202F8" w:rsidRPr="00DD5C34" w:rsidRDefault="006202F8" w:rsidP="00DD5C34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 xml:space="preserve">Chlorella </w:t>
            </w:r>
            <w:proofErr w:type="spellStart"/>
            <w:r w:rsidRPr="00DD5C34">
              <w:rPr>
                <w:i/>
                <w:szCs w:val="21"/>
              </w:rPr>
              <w:t>variabills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25A334BD" w14:textId="0F4CBA8B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1.0</w:t>
            </w:r>
          </w:p>
        </w:tc>
        <w:tc>
          <w:tcPr>
            <w:tcW w:w="2420" w:type="dxa"/>
            <w:vAlign w:val="center"/>
          </w:tcPr>
          <w:p w14:paraId="49929416" w14:textId="555ECED0" w:rsidR="006202F8" w:rsidRPr="00DD5C34" w:rsidRDefault="006202F8" w:rsidP="00236929">
            <w:pPr>
              <w:jc w:val="left"/>
              <w:rPr>
                <w:szCs w:val="21"/>
              </w:rPr>
            </w:pPr>
            <w:r w:rsidRPr="00236929">
              <w:rPr>
                <w:szCs w:val="21"/>
              </w:rPr>
              <w:t>https://www.ncbi.nlm.nih.gov/genome/694?genome_assembly_id=3055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12B0617" w14:textId="6383925B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3BFCEFE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XP_005849869.1</w:t>
            </w:r>
          </w:p>
          <w:p w14:paraId="6A954225" w14:textId="7074A97B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XP_005849132.1</w:t>
            </w:r>
          </w:p>
        </w:tc>
      </w:tr>
      <w:tr w:rsidR="006202F8" w:rsidRPr="00DD5C34" w14:paraId="61583A81" w14:textId="77777777" w:rsidTr="00797F0F">
        <w:trPr>
          <w:trHeight w:val="80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CC09CB4" w14:textId="40FF9EBA" w:rsidR="006202F8" w:rsidRPr="00DD5C34" w:rsidRDefault="006202F8" w:rsidP="00DD5C34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 xml:space="preserve">Chlorella </w:t>
            </w:r>
            <w:proofErr w:type="spellStart"/>
            <w:r w:rsidRPr="00DD5C34">
              <w:rPr>
                <w:i/>
                <w:szCs w:val="21"/>
              </w:rPr>
              <w:t>sorokiniana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5448575E" w14:textId="469BF0D9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1.0</w:t>
            </w:r>
          </w:p>
        </w:tc>
        <w:tc>
          <w:tcPr>
            <w:tcW w:w="2420" w:type="dxa"/>
            <w:vAlign w:val="center"/>
          </w:tcPr>
          <w:p w14:paraId="3B7B1238" w14:textId="14A4CA4B" w:rsidR="006202F8" w:rsidRPr="00DD5C34" w:rsidRDefault="006202F8" w:rsidP="00236929">
            <w:pPr>
              <w:jc w:val="left"/>
              <w:rPr>
                <w:szCs w:val="21"/>
              </w:rPr>
            </w:pPr>
            <w:r w:rsidRPr="00236929">
              <w:rPr>
                <w:szCs w:val="21"/>
              </w:rPr>
              <w:t>https://www.ncbi.nlm.nih.gov/genome/31394?genome_assembly_id=38203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64C90E7" w14:textId="1747E078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4ADB4E3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PRW45119.1</w:t>
            </w:r>
          </w:p>
          <w:p w14:paraId="00B6404F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PRW45120.1</w:t>
            </w:r>
          </w:p>
          <w:p w14:paraId="725FF35D" w14:textId="39159F15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PRW60323.1</w:t>
            </w:r>
          </w:p>
        </w:tc>
      </w:tr>
      <w:tr w:rsidR="006202F8" w:rsidRPr="00DD5C34" w14:paraId="6FE5D56F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3248C4B" w14:textId="5A93F5FB" w:rsidR="006202F8" w:rsidRPr="00DD5C34" w:rsidRDefault="006202F8" w:rsidP="00DD5C34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 xml:space="preserve">Chlamydomonas </w:t>
            </w:r>
            <w:proofErr w:type="spellStart"/>
            <w:r w:rsidRPr="00DD5C34">
              <w:rPr>
                <w:i/>
                <w:szCs w:val="21"/>
              </w:rPr>
              <w:t>reinhardtii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2C26D44B" w14:textId="4BF0D258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5.5</w:t>
            </w:r>
          </w:p>
        </w:tc>
        <w:tc>
          <w:tcPr>
            <w:tcW w:w="2420" w:type="dxa"/>
            <w:vAlign w:val="center"/>
          </w:tcPr>
          <w:p w14:paraId="138F0B6B" w14:textId="25B968D4" w:rsidR="006202F8" w:rsidRPr="00DD5C34" w:rsidRDefault="006202F8" w:rsidP="00236929">
            <w:pPr>
              <w:jc w:val="left"/>
              <w:rPr>
                <w:szCs w:val="21"/>
              </w:rPr>
            </w:pPr>
            <w:r w:rsidRPr="00236929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AAF9D1" w14:textId="7B76B1C7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23EBD17" w14:textId="04C03465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-</w:t>
            </w:r>
            <w:r w:rsidRPr="00DD5C34">
              <w:rPr>
                <w:szCs w:val="21"/>
              </w:rPr>
              <w:t>-</w:t>
            </w:r>
          </w:p>
        </w:tc>
      </w:tr>
      <w:tr w:rsidR="006202F8" w:rsidRPr="00DD5C34" w14:paraId="5538702A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1A5A2EB" w14:textId="3B66359E" w:rsidR="006202F8" w:rsidRPr="00DD5C34" w:rsidRDefault="006202F8" w:rsidP="00DD5C34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t>Ostreococcus</w:t>
            </w:r>
            <w:proofErr w:type="spellEnd"/>
            <w:r w:rsidRPr="00DD5C34">
              <w:rPr>
                <w:i/>
                <w:szCs w:val="21"/>
              </w:rPr>
              <w:t xml:space="preserve"> </w:t>
            </w:r>
            <w:proofErr w:type="spellStart"/>
            <w:r w:rsidRPr="00DD5C34">
              <w:rPr>
                <w:i/>
                <w:szCs w:val="21"/>
              </w:rPr>
              <w:t>lucimarinus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6A67D27B" w14:textId="4E985141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2.0</w:t>
            </w:r>
          </w:p>
        </w:tc>
        <w:tc>
          <w:tcPr>
            <w:tcW w:w="2420" w:type="dxa"/>
            <w:vAlign w:val="center"/>
          </w:tcPr>
          <w:p w14:paraId="64820FC2" w14:textId="5CE22B36" w:rsidR="006202F8" w:rsidRPr="00DD5C34" w:rsidRDefault="006202F8" w:rsidP="00236929">
            <w:pPr>
              <w:jc w:val="left"/>
              <w:rPr>
                <w:szCs w:val="21"/>
              </w:rPr>
            </w:pPr>
            <w:r w:rsidRPr="00236929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C02B2F8" w14:textId="71B5BF8A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E98985A" w14:textId="041B4B78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-</w:t>
            </w:r>
            <w:r w:rsidRPr="00DD5C34">
              <w:rPr>
                <w:szCs w:val="21"/>
              </w:rPr>
              <w:t>-</w:t>
            </w:r>
          </w:p>
        </w:tc>
      </w:tr>
      <w:tr w:rsidR="006202F8" w:rsidRPr="00DD5C34" w14:paraId="39EA2798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722845C" w14:textId="1C2F2454" w:rsidR="006202F8" w:rsidRPr="00DD5C34" w:rsidRDefault="006202F8" w:rsidP="00DD5C34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t>Chlorokybus</w:t>
            </w:r>
            <w:proofErr w:type="spellEnd"/>
            <w:r w:rsidRPr="00DD5C34">
              <w:rPr>
                <w:i/>
                <w:szCs w:val="21"/>
              </w:rPr>
              <w:t xml:space="preserve"> </w:t>
            </w:r>
            <w:proofErr w:type="spellStart"/>
            <w:r w:rsidRPr="00DD5C34">
              <w:rPr>
                <w:i/>
                <w:szCs w:val="21"/>
              </w:rPr>
              <w:t>atmophyticus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123CA2E1" w14:textId="210CD024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1.0</w:t>
            </w:r>
          </w:p>
        </w:tc>
        <w:tc>
          <w:tcPr>
            <w:tcW w:w="2420" w:type="dxa"/>
            <w:vAlign w:val="center"/>
          </w:tcPr>
          <w:p w14:paraId="5829B76F" w14:textId="5D0CA30E" w:rsidR="006202F8" w:rsidRPr="00DD5C34" w:rsidRDefault="006202F8" w:rsidP="00236929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www.ncbi.nlm.nih.gov/genome/10735?genome_assembly_id=71293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B4142F7" w14:textId="6CA384C7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1B2E488" w14:textId="56F945D9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-</w:t>
            </w:r>
            <w:r w:rsidRPr="00DD5C34">
              <w:rPr>
                <w:szCs w:val="21"/>
              </w:rPr>
              <w:t>-</w:t>
            </w:r>
          </w:p>
        </w:tc>
      </w:tr>
      <w:tr w:rsidR="006202F8" w:rsidRPr="00DD5C34" w14:paraId="7F790F1C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8A07783" w14:textId="2E8C617E" w:rsidR="006202F8" w:rsidRPr="00DD5C34" w:rsidRDefault="006202F8" w:rsidP="00DD5C34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t>Mesostigma</w:t>
            </w:r>
            <w:proofErr w:type="spellEnd"/>
            <w:r w:rsidRPr="00DD5C34">
              <w:rPr>
                <w:i/>
                <w:szCs w:val="21"/>
              </w:rPr>
              <w:t xml:space="preserve"> </w:t>
            </w:r>
            <w:proofErr w:type="spellStart"/>
            <w:r w:rsidRPr="00DD5C34">
              <w:rPr>
                <w:i/>
                <w:szCs w:val="21"/>
              </w:rPr>
              <w:t>viride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7F15B693" w14:textId="3B9D26D4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1.0</w:t>
            </w:r>
          </w:p>
        </w:tc>
        <w:tc>
          <w:tcPr>
            <w:tcW w:w="2420" w:type="dxa"/>
            <w:vAlign w:val="center"/>
          </w:tcPr>
          <w:p w14:paraId="64AAC54E" w14:textId="794985DD" w:rsidR="006202F8" w:rsidRPr="00DD5C34" w:rsidRDefault="006202F8" w:rsidP="00236929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www.ncbi.nlm.nih.gov/genome/2956?genome_assembly_id=74860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F0A2B5F" w14:textId="536F01F4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42ED306" w14:textId="0703BFB5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-</w:t>
            </w:r>
            <w:r w:rsidRPr="00DD5C34">
              <w:rPr>
                <w:szCs w:val="21"/>
              </w:rPr>
              <w:t>-</w:t>
            </w:r>
          </w:p>
        </w:tc>
      </w:tr>
      <w:tr w:rsidR="006202F8" w:rsidRPr="00DD5C34" w14:paraId="255F0415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C1F9E21" w14:textId="73F9D337" w:rsidR="006202F8" w:rsidRPr="00DD5C34" w:rsidRDefault="006202F8" w:rsidP="00DD5C34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t>Klebsormidium</w:t>
            </w:r>
            <w:proofErr w:type="spellEnd"/>
            <w:r w:rsidRPr="00DD5C34">
              <w:rPr>
                <w:i/>
                <w:szCs w:val="21"/>
              </w:rPr>
              <w:t xml:space="preserve"> </w:t>
            </w:r>
            <w:proofErr w:type="spellStart"/>
            <w:r w:rsidRPr="00DD5C34">
              <w:rPr>
                <w:i/>
                <w:szCs w:val="21"/>
              </w:rPr>
              <w:t>flaccidum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5402307A" w14:textId="0C28C98D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1.1</w:t>
            </w:r>
          </w:p>
        </w:tc>
        <w:tc>
          <w:tcPr>
            <w:tcW w:w="2420" w:type="dxa"/>
            <w:vAlign w:val="center"/>
          </w:tcPr>
          <w:p w14:paraId="32FBFC9F" w14:textId="3F80A23F" w:rsidR="006202F8" w:rsidRPr="00DD5C34" w:rsidRDefault="006202F8" w:rsidP="00236929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://www.plantmorphogenesis.bio.titech.ac.jp/~algae_genome_project/klebsormidium/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30AA603" w14:textId="06602F1C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C456828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kfl00471_0050</w:t>
            </w:r>
          </w:p>
          <w:p w14:paraId="0982E3F2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kfl00236_0060</w:t>
            </w:r>
          </w:p>
          <w:p w14:paraId="7A8FBE4B" w14:textId="13185B7A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kfl00006_0200</w:t>
            </w:r>
          </w:p>
        </w:tc>
      </w:tr>
      <w:tr w:rsidR="006202F8" w:rsidRPr="00DD5C34" w14:paraId="12995FDB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5A464AA" w14:textId="58A8AA3F" w:rsidR="006202F8" w:rsidRPr="00DD5C34" w:rsidRDefault="006202F8" w:rsidP="00DD5C34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>Marchantia polymorpha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EB69E4F" w14:textId="2C1A5BC5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3.1</w:t>
            </w:r>
          </w:p>
        </w:tc>
        <w:tc>
          <w:tcPr>
            <w:tcW w:w="2420" w:type="dxa"/>
            <w:vAlign w:val="center"/>
          </w:tcPr>
          <w:p w14:paraId="7AAB4169" w14:textId="1717A951" w:rsidR="006202F8" w:rsidRPr="00DD5C34" w:rsidRDefault="006202F8" w:rsidP="00236929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EE3FA4A" w14:textId="08172320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DA5C090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Mapoly0042s0030</w:t>
            </w:r>
          </w:p>
          <w:p w14:paraId="6B05CE8F" w14:textId="0BDBD365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Mapoly0053s0073</w:t>
            </w:r>
          </w:p>
        </w:tc>
      </w:tr>
      <w:tr w:rsidR="006202F8" w:rsidRPr="00DD5C34" w14:paraId="353E1CAE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27DDCB3" w14:textId="708929C7" w:rsidR="006202F8" w:rsidRPr="00DD5C34" w:rsidRDefault="006202F8" w:rsidP="00DD5C34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t>Physcomitrella</w:t>
            </w:r>
            <w:proofErr w:type="spellEnd"/>
            <w:r w:rsidRPr="00DD5C34">
              <w:rPr>
                <w:i/>
                <w:szCs w:val="21"/>
              </w:rPr>
              <w:t xml:space="preserve"> patens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188AC0C" w14:textId="4EACFFC7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3.3</w:t>
            </w:r>
          </w:p>
        </w:tc>
        <w:tc>
          <w:tcPr>
            <w:tcW w:w="2420" w:type="dxa"/>
            <w:vAlign w:val="center"/>
          </w:tcPr>
          <w:p w14:paraId="7821AEDA" w14:textId="37D6C321" w:rsidR="006202F8" w:rsidRPr="00DD5C34" w:rsidRDefault="006202F8" w:rsidP="00236929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33D2D49" w14:textId="16F96197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356B653" w14:textId="574E500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Pp3c10_20960</w:t>
            </w:r>
            <w:r>
              <w:rPr>
                <w:szCs w:val="21"/>
              </w:rPr>
              <w:t xml:space="preserve"> (PpGH3.2)</w:t>
            </w:r>
          </w:p>
          <w:p w14:paraId="6CFF3D0E" w14:textId="06A055AB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Pp3c24_16260</w:t>
            </w:r>
            <w:r>
              <w:rPr>
                <w:szCs w:val="21"/>
              </w:rPr>
              <w:t xml:space="preserve"> (PpGH3.1)</w:t>
            </w:r>
          </w:p>
        </w:tc>
      </w:tr>
      <w:tr w:rsidR="006202F8" w:rsidRPr="00DD5C34" w14:paraId="4EDE4618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ADF21D1" w14:textId="4DD3DD89" w:rsidR="006202F8" w:rsidRPr="00DD5C34" w:rsidRDefault="006202F8" w:rsidP="00DD5C34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 xml:space="preserve">Sphagnum </w:t>
            </w:r>
            <w:proofErr w:type="spellStart"/>
            <w:r w:rsidRPr="00DD5C34">
              <w:rPr>
                <w:i/>
                <w:szCs w:val="21"/>
              </w:rPr>
              <w:t>fallax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4D212A43" w14:textId="03B5C128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0.5</w:t>
            </w:r>
          </w:p>
        </w:tc>
        <w:tc>
          <w:tcPr>
            <w:tcW w:w="2420" w:type="dxa"/>
            <w:vAlign w:val="center"/>
          </w:tcPr>
          <w:p w14:paraId="40456289" w14:textId="5F2E6711" w:rsidR="006202F8" w:rsidRPr="00DD5C34" w:rsidRDefault="006202F8" w:rsidP="00236929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C5F364B" w14:textId="3F3DC899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F3FFB7F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Sphfalx0004s0333</w:t>
            </w:r>
          </w:p>
          <w:p w14:paraId="016FAC8A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Sphfalx0022s0056</w:t>
            </w:r>
          </w:p>
          <w:p w14:paraId="3BB28894" w14:textId="211AF4B6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Sphfalx0076s0019</w:t>
            </w:r>
          </w:p>
        </w:tc>
      </w:tr>
      <w:tr w:rsidR="006202F8" w:rsidRPr="00DD5C34" w14:paraId="59520359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033DC96" w14:textId="040E9D8A" w:rsidR="006202F8" w:rsidRPr="00DD5C34" w:rsidRDefault="006202F8" w:rsidP="00DD5C34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t>Gnetum</w:t>
            </w:r>
            <w:proofErr w:type="spellEnd"/>
            <w:r w:rsidRPr="00DD5C34">
              <w:rPr>
                <w:i/>
                <w:szCs w:val="21"/>
              </w:rPr>
              <w:t xml:space="preserve"> </w:t>
            </w:r>
            <w:proofErr w:type="spellStart"/>
            <w:r w:rsidRPr="00DD5C34">
              <w:rPr>
                <w:i/>
                <w:szCs w:val="21"/>
              </w:rPr>
              <w:t>montanum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20A2467A" w14:textId="28037FDB" w:rsidR="006202F8" w:rsidRPr="00DD5C34" w:rsidRDefault="006202F8" w:rsidP="00DD5C34">
            <w:pPr>
              <w:jc w:val="center"/>
              <w:rPr>
                <w:szCs w:val="21"/>
              </w:rPr>
            </w:pPr>
            <w:r w:rsidRPr="00236929">
              <w:rPr>
                <w:szCs w:val="21"/>
              </w:rPr>
              <w:t>Wan et al., Nature Plants 2018, 4: 82–89</w:t>
            </w:r>
          </w:p>
        </w:tc>
        <w:tc>
          <w:tcPr>
            <w:tcW w:w="2420" w:type="dxa"/>
            <w:vAlign w:val="center"/>
          </w:tcPr>
          <w:p w14:paraId="35E09F7A" w14:textId="1FA5B69D" w:rsidR="006202F8" w:rsidRPr="00DD5C34" w:rsidRDefault="006202F8" w:rsidP="00236929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datadryad.or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C7683F3" w14:textId="40E1EA27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1</w:t>
            </w:r>
            <w:r w:rsidRPr="00DD5C34">
              <w:rPr>
                <w:szCs w:val="21"/>
              </w:rPr>
              <w:t>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06F9C27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084833t01</w:t>
            </w:r>
          </w:p>
          <w:p w14:paraId="14C9B86F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438721t01</w:t>
            </w:r>
          </w:p>
          <w:p w14:paraId="1C3300F3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696823t01</w:t>
            </w:r>
          </w:p>
          <w:p w14:paraId="5A9A2945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1036959t01</w:t>
            </w:r>
          </w:p>
          <w:p w14:paraId="6FA084B7" w14:textId="494F0DCA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1010031t02</w:t>
            </w:r>
          </w:p>
          <w:p w14:paraId="1A7115E0" w14:textId="3B0AC51F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275195t02</w:t>
            </w:r>
          </w:p>
          <w:p w14:paraId="2739010B" w14:textId="675BD0C1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595179t01</w:t>
            </w:r>
          </w:p>
          <w:p w14:paraId="48646CE1" w14:textId="1D9515F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884691t01</w:t>
            </w:r>
          </w:p>
          <w:p w14:paraId="7B787101" w14:textId="0C52A8C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221621t02</w:t>
            </w:r>
          </w:p>
          <w:p w14:paraId="5A218D3E" w14:textId="4DDFB70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632129t03</w:t>
            </w:r>
          </w:p>
          <w:p w14:paraId="0E06D960" w14:textId="7058194A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1010031t01</w:t>
            </w:r>
          </w:p>
          <w:p w14:paraId="726E85FE" w14:textId="324DF143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275195t01</w:t>
            </w:r>
          </w:p>
          <w:p w14:paraId="43AF2A3F" w14:textId="1C7D9355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149635t01</w:t>
            </w:r>
          </w:p>
          <w:p w14:paraId="39B0BBA6" w14:textId="70FBA4E0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TnS000808993t01</w:t>
            </w:r>
          </w:p>
        </w:tc>
      </w:tr>
      <w:tr w:rsidR="006202F8" w:rsidRPr="00DD5C34" w14:paraId="462DBF13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A575E06" w14:textId="78959734" w:rsidR="006202F8" w:rsidRPr="00DD5C34" w:rsidRDefault="006202F8" w:rsidP="00DD5C34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t>Picea</w:t>
            </w:r>
            <w:proofErr w:type="spellEnd"/>
            <w:r w:rsidRPr="00DD5C34">
              <w:rPr>
                <w:i/>
                <w:szCs w:val="21"/>
              </w:rPr>
              <w:t xml:space="preserve"> </w:t>
            </w:r>
            <w:proofErr w:type="spellStart"/>
            <w:r w:rsidRPr="00DD5C34">
              <w:rPr>
                <w:i/>
                <w:szCs w:val="21"/>
              </w:rPr>
              <w:t>abies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44BEED36" w14:textId="47A12220" w:rsidR="006202F8" w:rsidRPr="00DD5C34" w:rsidRDefault="006202F8" w:rsidP="00DD5C34">
            <w:pPr>
              <w:jc w:val="center"/>
              <w:rPr>
                <w:szCs w:val="21"/>
              </w:rPr>
            </w:pPr>
            <w:proofErr w:type="spellStart"/>
            <w:r w:rsidRPr="00236929">
              <w:rPr>
                <w:szCs w:val="21"/>
              </w:rPr>
              <w:t>Nystedt</w:t>
            </w:r>
            <w:proofErr w:type="spellEnd"/>
            <w:r w:rsidRPr="00236929">
              <w:rPr>
                <w:szCs w:val="21"/>
              </w:rPr>
              <w:t xml:space="preserve"> et al., Nature, </w:t>
            </w:r>
            <w:r w:rsidRPr="00236929">
              <w:rPr>
                <w:szCs w:val="21"/>
              </w:rPr>
              <w:lastRenderedPageBreak/>
              <w:t>2013, 497(7451):579-84</w:t>
            </w:r>
          </w:p>
        </w:tc>
        <w:tc>
          <w:tcPr>
            <w:tcW w:w="2420" w:type="dxa"/>
            <w:vAlign w:val="center"/>
          </w:tcPr>
          <w:p w14:paraId="58480667" w14:textId="4F4225A6" w:rsidR="006202F8" w:rsidRPr="00DD5C34" w:rsidRDefault="006202F8" w:rsidP="00236929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lastRenderedPageBreak/>
              <w:t>https://www.ncbi.nlm.nih.gov/genome/11155?genome_assembly_id=36716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B9F1312" w14:textId="0552E5D6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43AD47D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10434772g0010</w:t>
            </w:r>
          </w:p>
          <w:p w14:paraId="4BC1E6A7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10432413g0020</w:t>
            </w:r>
          </w:p>
          <w:p w14:paraId="460C3AC7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100975g0010</w:t>
            </w:r>
          </w:p>
          <w:p w14:paraId="78D6F5E3" w14:textId="7777777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lastRenderedPageBreak/>
              <w:t>16777g0010</w:t>
            </w:r>
          </w:p>
          <w:p w14:paraId="50AB8D4D" w14:textId="06AC6AA7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212507g0010</w:t>
            </w:r>
          </w:p>
        </w:tc>
      </w:tr>
      <w:tr w:rsidR="006202F8" w:rsidRPr="00DD5C34" w14:paraId="678F6F66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408148A" w14:textId="6B2AFF19" w:rsidR="006202F8" w:rsidRPr="00DD5C34" w:rsidRDefault="006202F8" w:rsidP="00DD5C34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lastRenderedPageBreak/>
              <w:t xml:space="preserve">Pinus </w:t>
            </w:r>
            <w:proofErr w:type="spellStart"/>
            <w:r w:rsidRPr="00DD5C34">
              <w:rPr>
                <w:i/>
                <w:szCs w:val="21"/>
              </w:rPr>
              <w:t>taeda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2508EDC4" w14:textId="6FEEB501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2.0</w:t>
            </w:r>
          </w:p>
        </w:tc>
        <w:tc>
          <w:tcPr>
            <w:tcW w:w="2420" w:type="dxa"/>
            <w:vAlign w:val="center"/>
          </w:tcPr>
          <w:p w14:paraId="1E4D8F3A" w14:textId="2FFD577E" w:rsidR="006202F8" w:rsidRPr="00DD5C34" w:rsidRDefault="006202F8" w:rsidP="00236929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www.ncbi.nlm.nih.gov/genome/11027?genome_assembly_id=30178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29646CD" w14:textId="5E2A7814" w:rsidR="006202F8" w:rsidRPr="00DD5C34" w:rsidRDefault="006202F8" w:rsidP="00DD5C34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A271511" w14:textId="1A7C43EE" w:rsidR="006202F8" w:rsidRPr="00DD5C34" w:rsidRDefault="006202F8" w:rsidP="00DD5C34">
            <w:pPr>
              <w:rPr>
                <w:szCs w:val="21"/>
              </w:rPr>
            </w:pPr>
            <w:r w:rsidRPr="00DD5C34">
              <w:rPr>
                <w:szCs w:val="21"/>
              </w:rPr>
              <w:t>000003605</w:t>
            </w:r>
          </w:p>
        </w:tc>
      </w:tr>
      <w:tr w:rsidR="006202F8" w:rsidRPr="00DD5C34" w14:paraId="2B14EA42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1124534" w14:textId="77777777" w:rsidR="006202F8" w:rsidRPr="00DD5C34" w:rsidRDefault="006202F8" w:rsidP="0091164E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t>Amborella</w:t>
            </w:r>
            <w:proofErr w:type="spellEnd"/>
            <w:r w:rsidRPr="00DD5C34">
              <w:rPr>
                <w:i/>
                <w:szCs w:val="21"/>
              </w:rPr>
              <w:t xml:space="preserve"> </w:t>
            </w:r>
            <w:proofErr w:type="spellStart"/>
            <w:r w:rsidRPr="00DD5C34">
              <w:rPr>
                <w:i/>
                <w:szCs w:val="21"/>
              </w:rPr>
              <w:t>trichopoda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64F5C936" w14:textId="77777777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v1.0</w:t>
            </w:r>
          </w:p>
        </w:tc>
        <w:tc>
          <w:tcPr>
            <w:tcW w:w="2420" w:type="dxa"/>
            <w:vAlign w:val="center"/>
          </w:tcPr>
          <w:p w14:paraId="61DA921E" w14:textId="2D677D96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434F70E" w14:textId="207C767E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EF6B724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mbtr00001.556</w:t>
            </w:r>
          </w:p>
          <w:p w14:paraId="19DCBEDD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mbtr00003.326</w:t>
            </w:r>
          </w:p>
          <w:p w14:paraId="4492F58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mbtr00016.234</w:t>
            </w:r>
          </w:p>
          <w:p w14:paraId="54E1522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mbtr00043.72</w:t>
            </w:r>
          </w:p>
          <w:p w14:paraId="631A229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mbtr00045.258</w:t>
            </w:r>
          </w:p>
          <w:p w14:paraId="7CAD2AE7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mbtr00093.1</w:t>
            </w:r>
          </w:p>
        </w:tc>
      </w:tr>
      <w:tr w:rsidR="006202F8" w:rsidRPr="00DD5C34" w14:paraId="6F338D5E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C6BA6A3" w14:textId="77777777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>Oryza sativa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8E4B20E" w14:textId="77777777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v7_JGI</w:t>
            </w:r>
          </w:p>
        </w:tc>
        <w:tc>
          <w:tcPr>
            <w:tcW w:w="2420" w:type="dxa"/>
            <w:vAlign w:val="center"/>
          </w:tcPr>
          <w:p w14:paraId="2781B514" w14:textId="6CDE8A65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8F79B5" w14:textId="19247AA4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1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33CFE8D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1g5761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1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35FE5358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1g5594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2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8D034ED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1g1216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3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668B5FC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5g4215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4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0BE57277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5g5089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5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C6502AA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5g0518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6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4A241FE1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6g3044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7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66E7D8C5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7g4029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8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6773FC31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7g3889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9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679EE2F4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7g3886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10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55758DD8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07g4749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11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19CF8431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11g0834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OsGH3.12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490F14C8" w14:textId="7D3A321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Orysa</w:t>
            </w:r>
            <w:bookmarkStart w:id="0" w:name="OLE_LINK1"/>
            <w:bookmarkStart w:id="1" w:name="OLE_LINK2"/>
            <w:r w:rsidRPr="00DD5C34">
              <w:rPr>
                <w:szCs w:val="21"/>
              </w:rPr>
              <w:t>11g325</w:t>
            </w:r>
            <w:r w:rsidRPr="00DD5C34">
              <w:rPr>
                <w:rFonts w:hint="eastAsia"/>
                <w:szCs w:val="21"/>
              </w:rPr>
              <w:t>1</w:t>
            </w:r>
            <w:r w:rsidRPr="00DD5C34">
              <w:rPr>
                <w:szCs w:val="21"/>
              </w:rPr>
              <w:t>0</w:t>
            </w:r>
            <w:bookmarkEnd w:id="0"/>
            <w:bookmarkEnd w:id="1"/>
            <w:r w:rsidRPr="00DD5C34">
              <w:rPr>
                <w:rFonts w:hint="eastAsia"/>
                <w:szCs w:val="21"/>
              </w:rPr>
              <w:t xml:space="preserve">+520 </w:t>
            </w:r>
            <w:r>
              <w:rPr>
                <w:szCs w:val="21"/>
              </w:rPr>
              <w:t>(</w:t>
            </w:r>
            <w:r w:rsidRPr="00DD5C34">
              <w:rPr>
                <w:szCs w:val="21"/>
              </w:rPr>
              <w:t>OsGH3.13</w:t>
            </w:r>
            <w:r w:rsidRPr="00DD5C34">
              <w:rPr>
                <w:rFonts w:hint="eastAsia"/>
                <w:szCs w:val="21"/>
              </w:rPr>
              <w:t>)</w:t>
            </w:r>
          </w:p>
        </w:tc>
      </w:tr>
      <w:tr w:rsidR="006202F8" w:rsidRPr="00DD5C34" w14:paraId="7B669F20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7C33CD8" w14:textId="77777777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>Sorghum bicolor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8020150" w14:textId="77777777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v3.1.1</w:t>
            </w:r>
          </w:p>
        </w:tc>
        <w:tc>
          <w:tcPr>
            <w:tcW w:w="2420" w:type="dxa"/>
            <w:vAlign w:val="center"/>
          </w:tcPr>
          <w:p w14:paraId="1AE5C1FA" w14:textId="4EA16733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FF9218B" w14:textId="360C8F64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1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388B647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1G331200</w:t>
            </w:r>
          </w:p>
          <w:p w14:paraId="4EC58108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2G361500</w:t>
            </w:r>
          </w:p>
          <w:p w14:paraId="09F3F570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3G015000</w:t>
            </w:r>
          </w:p>
          <w:p w14:paraId="6F1B81E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3G015100</w:t>
            </w:r>
          </w:p>
          <w:p w14:paraId="0D529DC9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3G224100</w:t>
            </w:r>
          </w:p>
          <w:p w14:paraId="357BE40A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3G306500</w:t>
            </w:r>
          </w:p>
          <w:p w14:paraId="6CE81A10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3G319900</w:t>
            </w:r>
          </w:p>
          <w:p w14:paraId="1F3CCE20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5G134200</w:t>
            </w:r>
          </w:p>
          <w:p w14:paraId="7ABC7445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8G015100</w:t>
            </w:r>
          </w:p>
          <w:p w14:paraId="2AC5625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9G187700</w:t>
            </w:r>
          </w:p>
          <w:p w14:paraId="7159A2F3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rbi009G249900</w:t>
            </w:r>
          </w:p>
        </w:tc>
      </w:tr>
      <w:tr w:rsidR="006202F8" w:rsidRPr="00DD5C34" w14:paraId="26A672C8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4D62DC7" w14:textId="66C4F72D" w:rsidR="006202F8" w:rsidRPr="00DD5C34" w:rsidRDefault="006202F8" w:rsidP="0091164E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t>Zea</w:t>
            </w:r>
            <w:proofErr w:type="spellEnd"/>
            <w:r w:rsidRPr="00DD5C34">
              <w:rPr>
                <w:i/>
                <w:szCs w:val="21"/>
              </w:rPr>
              <w:t xml:space="preserve"> mays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7A70296" w14:textId="0A718680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Ensembl-18</w:t>
            </w:r>
          </w:p>
        </w:tc>
        <w:tc>
          <w:tcPr>
            <w:tcW w:w="2420" w:type="dxa"/>
            <w:vAlign w:val="center"/>
          </w:tcPr>
          <w:p w14:paraId="2D718922" w14:textId="06D52056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D1AFF6B" w14:textId="7B4F54B4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1</w:t>
            </w:r>
            <w:r w:rsidRPr="00DD5C34">
              <w:rPr>
                <w:szCs w:val="21"/>
              </w:rPr>
              <w:t>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D40DBC1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001421</w:t>
            </w:r>
          </w:p>
          <w:p w14:paraId="33E046C3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033359</w:t>
            </w:r>
          </w:p>
          <w:p w14:paraId="459E0408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053338</w:t>
            </w:r>
          </w:p>
          <w:p w14:paraId="5BF580F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060991</w:t>
            </w:r>
          </w:p>
          <w:p w14:paraId="2D02B5EF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061005</w:t>
            </w:r>
          </w:p>
          <w:p w14:paraId="5459751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061515</w:t>
            </w:r>
          </w:p>
          <w:p w14:paraId="01DC4BE1" w14:textId="75B83B4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068701</w:t>
            </w:r>
          </w:p>
          <w:p w14:paraId="6C6C1A30" w14:textId="38E30E7F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091276</w:t>
            </w:r>
          </w:p>
          <w:p w14:paraId="44FC3189" w14:textId="2BD6EA0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162413</w:t>
            </w:r>
          </w:p>
          <w:p w14:paraId="6EDC372D" w14:textId="470D03E5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366873</w:t>
            </w:r>
          </w:p>
          <w:p w14:paraId="595B3B36" w14:textId="0103434F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378106</w:t>
            </w:r>
          </w:p>
          <w:p w14:paraId="03751C7B" w14:textId="792AB895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410567</w:t>
            </w:r>
          </w:p>
          <w:p w14:paraId="0FC59E4A" w14:textId="634D32D2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RMZM2G414460</w:t>
            </w:r>
          </w:p>
        </w:tc>
      </w:tr>
      <w:tr w:rsidR="006202F8" w:rsidRPr="00DD5C34" w14:paraId="52FD0957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74EE313" w14:textId="2D9C6113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lastRenderedPageBreak/>
              <w:t xml:space="preserve">Amaranthus </w:t>
            </w:r>
            <w:proofErr w:type="spellStart"/>
            <w:r w:rsidRPr="00DD5C34">
              <w:rPr>
                <w:i/>
                <w:szCs w:val="21"/>
              </w:rPr>
              <w:t>hypochondriacus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286A386E" w14:textId="66101F5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v1.0</w:t>
            </w:r>
          </w:p>
        </w:tc>
        <w:tc>
          <w:tcPr>
            <w:tcW w:w="2420" w:type="dxa"/>
            <w:vAlign w:val="center"/>
          </w:tcPr>
          <w:p w14:paraId="506FF440" w14:textId="6616B225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E03966D" w14:textId="77A6AE0C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BFFAF45" w14:textId="12FE28AD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HYPO_005250</w:t>
            </w:r>
          </w:p>
          <w:p w14:paraId="675FA659" w14:textId="789AF6E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HYPO_009825</w:t>
            </w:r>
          </w:p>
          <w:p w14:paraId="11279FE9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HYPO_011444</w:t>
            </w:r>
          </w:p>
          <w:p w14:paraId="72AA2E2D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HYPO_012858</w:t>
            </w:r>
          </w:p>
          <w:p w14:paraId="58B22976" w14:textId="09373720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HYPO_015299</w:t>
            </w:r>
          </w:p>
          <w:p w14:paraId="264A7DA0" w14:textId="3B76A7A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HYPO_017849</w:t>
            </w:r>
          </w:p>
          <w:p w14:paraId="3AAE8B7F" w14:textId="2C9F5C0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HYPO_018996</w:t>
            </w:r>
          </w:p>
        </w:tc>
      </w:tr>
      <w:tr w:rsidR="006202F8" w:rsidRPr="00DD5C34" w14:paraId="05387062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AF38803" w14:textId="77777777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>Solanum lycopersicum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BB59874" w14:textId="77777777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iTAG2.4</w:t>
            </w:r>
          </w:p>
        </w:tc>
        <w:tc>
          <w:tcPr>
            <w:tcW w:w="2420" w:type="dxa"/>
            <w:vAlign w:val="center"/>
          </w:tcPr>
          <w:p w14:paraId="2291DED2" w14:textId="1FB28960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0A69146" w14:textId="71FA18AF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2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1202349" w14:textId="3D62175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 xml:space="preserve">Solly00g212260.1 </w:t>
            </w:r>
          </w:p>
          <w:p w14:paraId="78F6A73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01g09558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1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297916C9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01g10739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2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256BECF8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02g06483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3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386EB8AA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02g09282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4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0AAF320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05g05028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5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E1F9321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06g048710.1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6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1C5C4F9A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07g05303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7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1C668F1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07g05458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8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258CAF37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07g06385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9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212A917F" w14:textId="0446FC50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 xml:space="preserve">Solly08g068490.2 </w:t>
            </w:r>
          </w:p>
          <w:p w14:paraId="791C77AB" w14:textId="41E4DEE0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 xml:space="preserve">Solly10g006610.2 </w:t>
            </w:r>
          </w:p>
          <w:p w14:paraId="5427E6B6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10g00852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10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19CABD3F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10g009600.1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11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11CAC74C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10g009610.1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12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2B4C64EF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10g009620.1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13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2CC8F2C0" w14:textId="272497EB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 xml:space="preserve">Solly10g009640.1 </w:t>
            </w:r>
          </w:p>
          <w:p w14:paraId="341585FE" w14:textId="7FEC4BCB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 xml:space="preserve">Solly10g011650.2 </w:t>
            </w:r>
          </w:p>
          <w:p w14:paraId="38C23DBC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10g011660.2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14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0EC734AF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Solly12g005310.1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SlGH3.15</w:t>
            </w:r>
            <w:r w:rsidRPr="00DD5C34">
              <w:rPr>
                <w:rFonts w:hint="eastAsia"/>
                <w:szCs w:val="21"/>
              </w:rPr>
              <w:t>)</w:t>
            </w:r>
          </w:p>
        </w:tc>
      </w:tr>
      <w:tr w:rsidR="006202F8" w:rsidRPr="00DD5C34" w14:paraId="40C6E43F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8CF89C1" w14:textId="30A7B7E6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 xml:space="preserve">Brassica </w:t>
            </w:r>
            <w:proofErr w:type="spellStart"/>
            <w:r w:rsidRPr="00DD5C34">
              <w:rPr>
                <w:i/>
                <w:szCs w:val="21"/>
              </w:rPr>
              <w:t>rapa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5CE49285" w14:textId="4EC757FD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1.2</w:t>
            </w:r>
          </w:p>
        </w:tc>
        <w:tc>
          <w:tcPr>
            <w:tcW w:w="2420" w:type="dxa"/>
            <w:vAlign w:val="center"/>
          </w:tcPr>
          <w:p w14:paraId="04D36687" w14:textId="0041F726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7D5D740" w14:textId="511DF1D5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4</w:t>
            </w:r>
            <w:r w:rsidRPr="00DD5C34">
              <w:rPr>
                <w:szCs w:val="21"/>
              </w:rPr>
              <w:t>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B8873BF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A00146</w:t>
            </w:r>
          </w:p>
          <w:p w14:paraId="4615060C" w14:textId="36CBD74D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A01696</w:t>
            </w:r>
          </w:p>
          <w:p w14:paraId="23C94561" w14:textId="67B01CB4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B00485</w:t>
            </w:r>
          </w:p>
          <w:p w14:paraId="2EE9A93E" w14:textId="3DB3608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B00487</w:t>
            </w:r>
          </w:p>
          <w:p w14:paraId="28E3D007" w14:textId="44FFCBD2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B00488</w:t>
            </w:r>
          </w:p>
          <w:p w14:paraId="7A5E6369" w14:textId="7D6EFD52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B01373</w:t>
            </w:r>
          </w:p>
          <w:p w14:paraId="5558151A" w14:textId="252D51A5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B01556</w:t>
            </w:r>
          </w:p>
          <w:p w14:paraId="1FC3929E" w14:textId="7EF6D8ED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C00559</w:t>
            </w:r>
          </w:p>
          <w:p w14:paraId="229D5B47" w14:textId="245DD42F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C00561</w:t>
            </w:r>
          </w:p>
          <w:p w14:paraId="29E38378" w14:textId="163B8020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C01348</w:t>
            </w:r>
          </w:p>
          <w:p w14:paraId="212DD12A" w14:textId="1D7DDCE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C01476</w:t>
            </w:r>
          </w:p>
          <w:p w14:paraId="11C73FF2" w14:textId="0BC3522E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C01964</w:t>
            </w:r>
          </w:p>
          <w:p w14:paraId="5329617A" w14:textId="17B640C8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C02329</w:t>
            </w:r>
          </w:p>
          <w:p w14:paraId="4F318F68" w14:textId="57CA6ED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C02772</w:t>
            </w:r>
          </w:p>
          <w:p w14:paraId="0C0A88DF" w14:textId="3AF43F8B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C04134</w:t>
            </w:r>
          </w:p>
          <w:p w14:paraId="046BED52" w14:textId="39A484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D01669</w:t>
            </w:r>
          </w:p>
          <w:p w14:paraId="23355774" w14:textId="4401CC5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D02794</w:t>
            </w:r>
          </w:p>
          <w:p w14:paraId="5E9C68EB" w14:textId="3A78CF7F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E00016</w:t>
            </w:r>
          </w:p>
          <w:p w14:paraId="22414181" w14:textId="0DC5EDFF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E00140</w:t>
            </w:r>
          </w:p>
          <w:p w14:paraId="7D4818FD" w14:textId="31642C6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E01559</w:t>
            </w:r>
          </w:p>
          <w:p w14:paraId="6B0822F0" w14:textId="2A50A90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F00407</w:t>
            </w:r>
          </w:p>
          <w:p w14:paraId="0B586BE8" w14:textId="3811A4F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F00408</w:t>
            </w:r>
          </w:p>
          <w:p w14:paraId="0C5A7832" w14:textId="48181C18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lastRenderedPageBreak/>
              <w:t>Brara.F00701</w:t>
            </w:r>
          </w:p>
          <w:p w14:paraId="5FFAA094" w14:textId="0612017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F00702</w:t>
            </w:r>
          </w:p>
          <w:p w14:paraId="7BCFB1BC" w14:textId="250C430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G00204</w:t>
            </w:r>
          </w:p>
          <w:p w14:paraId="62743883" w14:textId="76B79C84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G00820</w:t>
            </w:r>
          </w:p>
          <w:p w14:paraId="7CFC6039" w14:textId="1FD0B449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H00791</w:t>
            </w:r>
          </w:p>
          <w:p w14:paraId="2AA735ED" w14:textId="4A503992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H02221</w:t>
            </w:r>
          </w:p>
          <w:p w14:paraId="02BD7B59" w14:textId="1E57390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I00224</w:t>
            </w:r>
          </w:p>
          <w:p w14:paraId="2CE0DD57" w14:textId="4B09CB19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I00970</w:t>
            </w:r>
          </w:p>
          <w:p w14:paraId="74C09D00" w14:textId="039D5275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I01637</w:t>
            </w:r>
          </w:p>
          <w:p w14:paraId="45710F58" w14:textId="4C6B56BE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I02972</w:t>
            </w:r>
          </w:p>
          <w:p w14:paraId="4CEB94AF" w14:textId="7BED7E00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I04544</w:t>
            </w:r>
          </w:p>
          <w:p w14:paraId="6107B20B" w14:textId="00654802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I05217</w:t>
            </w:r>
          </w:p>
          <w:p w14:paraId="02A68BD2" w14:textId="49D7DD9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I05218</w:t>
            </w:r>
          </w:p>
          <w:p w14:paraId="795C1E2D" w14:textId="4370B4C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I05219</w:t>
            </w:r>
          </w:p>
          <w:p w14:paraId="55D4D4AB" w14:textId="3431D955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J02096</w:t>
            </w:r>
          </w:p>
          <w:p w14:paraId="776B6412" w14:textId="2FAE219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J02099</w:t>
            </w:r>
          </w:p>
          <w:p w14:paraId="4C365D76" w14:textId="41AC0CEA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K00097</w:t>
            </w:r>
          </w:p>
          <w:p w14:paraId="00784E0B" w14:textId="26CDED12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K00646</w:t>
            </w:r>
          </w:p>
          <w:p w14:paraId="71AF9168" w14:textId="358DCB70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Brara.K01586</w:t>
            </w:r>
          </w:p>
        </w:tc>
      </w:tr>
      <w:tr w:rsidR="006202F8" w:rsidRPr="00DD5C34" w14:paraId="4DD7B34A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DE30599" w14:textId="19354EA7" w:rsidR="006202F8" w:rsidRPr="00DD5C34" w:rsidRDefault="006202F8" w:rsidP="0091164E">
            <w:pPr>
              <w:rPr>
                <w:i/>
                <w:szCs w:val="21"/>
              </w:rPr>
            </w:pPr>
            <w:proofErr w:type="spellStart"/>
            <w:r w:rsidRPr="00DD5C34">
              <w:rPr>
                <w:i/>
                <w:szCs w:val="21"/>
              </w:rPr>
              <w:lastRenderedPageBreak/>
              <w:t>Capsella</w:t>
            </w:r>
            <w:proofErr w:type="spellEnd"/>
            <w:r w:rsidRPr="00DD5C34">
              <w:rPr>
                <w:i/>
                <w:szCs w:val="21"/>
              </w:rPr>
              <w:t xml:space="preserve"> rubella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95A86BD" w14:textId="492BC2BE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1.0</w:t>
            </w:r>
          </w:p>
        </w:tc>
        <w:tc>
          <w:tcPr>
            <w:tcW w:w="2420" w:type="dxa"/>
            <w:vAlign w:val="center"/>
          </w:tcPr>
          <w:p w14:paraId="4FC58B36" w14:textId="6BF48A52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0EFD76E" w14:textId="3D10FCF8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2</w:t>
            </w:r>
            <w:r w:rsidRPr="00DD5C34">
              <w:rPr>
                <w:szCs w:val="21"/>
              </w:rPr>
              <w:t>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683B79A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00528</w:t>
            </w:r>
          </w:p>
          <w:p w14:paraId="71647342" w14:textId="1CFC0069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00537</w:t>
            </w:r>
          </w:p>
          <w:p w14:paraId="0AA88A73" w14:textId="0910767B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00575</w:t>
            </w:r>
          </w:p>
          <w:p w14:paraId="579E0999" w14:textId="6F2CEFD0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02450</w:t>
            </w:r>
          </w:p>
          <w:p w14:paraId="29F8E4EB" w14:textId="45738AD1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03724</w:t>
            </w:r>
          </w:p>
          <w:p w14:paraId="7CA14478" w14:textId="79AFC70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04357</w:t>
            </w:r>
          </w:p>
          <w:p w14:paraId="52FF781E" w14:textId="43A637B9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04412</w:t>
            </w:r>
          </w:p>
          <w:p w14:paraId="5AB48E58" w14:textId="5BC2A2A5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07580</w:t>
            </w:r>
          </w:p>
          <w:p w14:paraId="5176F70C" w14:textId="036DA80A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08708</w:t>
            </w:r>
          </w:p>
          <w:p w14:paraId="31350309" w14:textId="0B920271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11293</w:t>
            </w:r>
          </w:p>
          <w:p w14:paraId="0B1B22F2" w14:textId="1378A3B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11356</w:t>
            </w:r>
          </w:p>
          <w:p w14:paraId="5FE01086" w14:textId="52D73C68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11560</w:t>
            </w:r>
          </w:p>
          <w:p w14:paraId="7DCE52F9" w14:textId="3391138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11685</w:t>
            </w:r>
          </w:p>
          <w:p w14:paraId="3CF7EA01" w14:textId="6850FA1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12638</w:t>
            </w:r>
          </w:p>
          <w:p w14:paraId="05972EC2" w14:textId="5C7BADB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15580</w:t>
            </w:r>
          </w:p>
          <w:p w14:paraId="7EDD95F7" w14:textId="1760B9D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22833</w:t>
            </w:r>
          </w:p>
          <w:p w14:paraId="45F40024" w14:textId="72DAC9E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22844</w:t>
            </w:r>
          </w:p>
          <w:p w14:paraId="5A054D40" w14:textId="39C4EFB9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22875</w:t>
            </w:r>
          </w:p>
          <w:p w14:paraId="3382A718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26098</w:t>
            </w:r>
          </w:p>
          <w:p w14:paraId="0C28577A" w14:textId="1F9A12DA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arubv10027941</w:t>
            </w:r>
          </w:p>
        </w:tc>
      </w:tr>
      <w:tr w:rsidR="006202F8" w:rsidRPr="00DD5C34" w14:paraId="58085661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13C13D3" w14:textId="77777777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>Arabidopsis thaliana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8D176A5" w14:textId="77777777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TAIR10</w:t>
            </w:r>
          </w:p>
        </w:tc>
        <w:tc>
          <w:tcPr>
            <w:tcW w:w="2420" w:type="dxa"/>
            <w:vAlign w:val="center"/>
          </w:tcPr>
          <w:p w14:paraId="3E32F36A" w14:textId="31F7B9E1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6C16E7B" w14:textId="687A7DA4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1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5B85D04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</w:t>
            </w:r>
            <w:r w:rsidRPr="00DD5C34">
              <w:rPr>
                <w:rFonts w:hint="eastAsia"/>
                <w:szCs w:val="21"/>
              </w:rPr>
              <w:t>rath</w:t>
            </w:r>
            <w:r w:rsidRPr="00DD5C34">
              <w:rPr>
                <w:szCs w:val="21"/>
              </w:rPr>
              <w:t>2G14960</w:t>
            </w:r>
            <w:r w:rsidRPr="00DD5C34">
              <w:rPr>
                <w:rFonts w:hint="eastAsia"/>
                <w:szCs w:val="21"/>
              </w:rPr>
              <w:t xml:space="preserve"> (AtGH3.1)</w:t>
            </w:r>
          </w:p>
          <w:p w14:paraId="3CD557DE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4G3739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2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5F98AB66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2G2317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3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EF45A64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1G5950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4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F3CB59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4G2726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5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570E9CFF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5G5451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6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66A9BF5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1G2316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7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191DA115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5G5147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8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20B95283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2G4775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9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009F21B1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4G0340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0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3DC3C5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lastRenderedPageBreak/>
              <w:t>Arath2G4637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1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6302F865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5G1332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2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0400219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5G1335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3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1414A094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5G1336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4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6610CA1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5G1337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5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042E658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5G1338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6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02FA2C17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1G2813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7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527A105F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1G4867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8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2FD2F830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Arath1G4866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AtGH3.19</w:t>
            </w:r>
            <w:r w:rsidRPr="00DD5C34">
              <w:rPr>
                <w:rFonts w:hint="eastAsia"/>
                <w:szCs w:val="21"/>
              </w:rPr>
              <w:t>)</w:t>
            </w:r>
          </w:p>
        </w:tc>
      </w:tr>
      <w:tr w:rsidR="006202F8" w:rsidRPr="00DD5C34" w14:paraId="064E0D29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2F8FAD2" w14:textId="77777777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lastRenderedPageBreak/>
              <w:t xml:space="preserve">Populus </w:t>
            </w:r>
            <w:proofErr w:type="spellStart"/>
            <w:r w:rsidRPr="00DD5C34">
              <w:rPr>
                <w:i/>
                <w:szCs w:val="21"/>
              </w:rPr>
              <w:t>trichocarpa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24BAEEEE" w14:textId="77777777" w:rsidR="006202F8" w:rsidRPr="00DD5C34" w:rsidRDefault="006202F8" w:rsidP="0091164E">
            <w:pPr>
              <w:jc w:val="center"/>
              <w:rPr>
                <w:szCs w:val="21"/>
              </w:rPr>
            </w:pPr>
            <w:bookmarkStart w:id="2" w:name="OLE_LINK44"/>
            <w:bookmarkStart w:id="3" w:name="OLE_LINK45"/>
            <w:r w:rsidRPr="00DD5C34">
              <w:rPr>
                <w:rFonts w:hint="eastAsia"/>
                <w:szCs w:val="21"/>
              </w:rPr>
              <w:t>v3.0</w:t>
            </w:r>
            <w:bookmarkEnd w:id="2"/>
            <w:bookmarkEnd w:id="3"/>
          </w:p>
        </w:tc>
        <w:tc>
          <w:tcPr>
            <w:tcW w:w="2420" w:type="dxa"/>
            <w:vAlign w:val="center"/>
          </w:tcPr>
          <w:p w14:paraId="7952F992" w14:textId="1BB408FE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26CF37C" w14:textId="43B1067E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1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8C5B06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01G069000</w:t>
            </w:r>
          </w:p>
          <w:p w14:paraId="730DC093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01G298300</w:t>
            </w:r>
          </w:p>
          <w:p w14:paraId="71A1C115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01G410400</w:t>
            </w:r>
          </w:p>
          <w:p w14:paraId="6579423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02G168200</w:t>
            </w:r>
          </w:p>
          <w:p w14:paraId="77EEB828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02G206400</w:t>
            </w:r>
          </w:p>
          <w:p w14:paraId="1C1BD7DC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03G161300</w:t>
            </w:r>
          </w:p>
          <w:p w14:paraId="7334DA2D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07G050300</w:t>
            </w:r>
          </w:p>
          <w:p w14:paraId="4DA2E696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09G092900</w:t>
            </w:r>
          </w:p>
          <w:p w14:paraId="7D74D43E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11G129700</w:t>
            </w:r>
          </w:p>
          <w:p w14:paraId="05FF40DE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13G144300</w:t>
            </w:r>
          </w:p>
          <w:p w14:paraId="2C683F5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13G151100</w:t>
            </w:r>
          </w:p>
          <w:p w14:paraId="3651E8E2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14G095500</w:t>
            </w:r>
          </w:p>
          <w:p w14:paraId="7F5FF380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14G136800</w:t>
            </w:r>
          </w:p>
          <w:p w14:paraId="1F0D67B1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Poptr019G103500</w:t>
            </w:r>
          </w:p>
        </w:tc>
      </w:tr>
      <w:tr w:rsidR="006202F8" w:rsidRPr="00DD5C34" w14:paraId="1751DA27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CBCFDC5" w14:textId="02971EAE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>Cucumis sativus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960651B" w14:textId="2C430043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v1.0</w:t>
            </w:r>
          </w:p>
        </w:tc>
        <w:tc>
          <w:tcPr>
            <w:tcW w:w="2420" w:type="dxa"/>
            <w:vAlign w:val="center"/>
          </w:tcPr>
          <w:p w14:paraId="6C1FFCED" w14:textId="2E6DD2FC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2137E12" w14:textId="7F3D4228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1</w:t>
            </w:r>
            <w:r w:rsidRPr="00DD5C34">
              <w:rPr>
                <w:szCs w:val="21"/>
              </w:rPr>
              <w:t>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2868F65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059560</w:t>
            </w:r>
          </w:p>
          <w:p w14:paraId="619672F0" w14:textId="0C19893F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095830</w:t>
            </w:r>
          </w:p>
          <w:p w14:paraId="7A9D8743" w14:textId="1562B10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102820</w:t>
            </w:r>
          </w:p>
          <w:p w14:paraId="299B4424" w14:textId="57426C29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102830</w:t>
            </w:r>
          </w:p>
          <w:p w14:paraId="2A3C3531" w14:textId="7C221244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108810</w:t>
            </w:r>
          </w:p>
          <w:p w14:paraId="2BC82E13" w14:textId="7B1CD90B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119380</w:t>
            </w:r>
          </w:p>
          <w:p w14:paraId="3D3217D0" w14:textId="28953E89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119510</w:t>
            </w:r>
          </w:p>
          <w:p w14:paraId="321BCD1E" w14:textId="726C7FD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178100</w:t>
            </w:r>
          </w:p>
          <w:p w14:paraId="549372C1" w14:textId="497D724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259010</w:t>
            </w:r>
          </w:p>
          <w:p w14:paraId="70D85A65" w14:textId="747D073B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Cucsa.286990</w:t>
            </w:r>
          </w:p>
        </w:tc>
      </w:tr>
      <w:tr w:rsidR="006202F8" w:rsidRPr="00DD5C34" w14:paraId="3B865529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483A9E1" w14:textId="7F6C5875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t>Glycine max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A18E232" w14:textId="204337D1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szCs w:val="21"/>
              </w:rPr>
              <w:t>Wm82.a2.v1</w:t>
            </w:r>
          </w:p>
        </w:tc>
        <w:tc>
          <w:tcPr>
            <w:tcW w:w="2420" w:type="dxa"/>
            <w:vAlign w:val="center"/>
          </w:tcPr>
          <w:p w14:paraId="353FAE4F" w14:textId="06759124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7AA809D" w14:textId="22370ECE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2</w:t>
            </w:r>
            <w:r w:rsidRPr="00DD5C34">
              <w:rPr>
                <w:szCs w:val="21"/>
              </w:rPr>
              <w:t>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EF5C45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1G190600</w:t>
            </w:r>
          </w:p>
          <w:p w14:paraId="23D7C011" w14:textId="540686B4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2G125600</w:t>
            </w:r>
          </w:p>
          <w:p w14:paraId="631AD9B7" w14:textId="566264A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2G154600</w:t>
            </w:r>
          </w:p>
          <w:p w14:paraId="7CBE2694" w14:textId="64EE9B0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3G149400</w:t>
            </w:r>
          </w:p>
          <w:p w14:paraId="5BA83A5C" w14:textId="0F58AE6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3G256200</w:t>
            </w:r>
          </w:p>
          <w:p w14:paraId="5836B900" w14:textId="7A9DAACD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5G034000</w:t>
            </w:r>
          </w:p>
          <w:p w14:paraId="0B62D433" w14:textId="5454420B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5G101300</w:t>
            </w:r>
          </w:p>
          <w:p w14:paraId="7EA3A984" w14:textId="74C91339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6G260800</w:t>
            </w:r>
          </w:p>
          <w:p w14:paraId="2ADC7835" w14:textId="56450D51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6G296500</w:t>
            </w:r>
          </w:p>
          <w:p w14:paraId="728BD5AC" w14:textId="7873179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6G301000</w:t>
            </w:r>
          </w:p>
          <w:p w14:paraId="4FB807C0" w14:textId="3E637332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07G057900</w:t>
            </w:r>
          </w:p>
          <w:p w14:paraId="7A55CE31" w14:textId="3BFAD75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0G019700</w:t>
            </w:r>
          </w:p>
          <w:p w14:paraId="2124A889" w14:textId="3D689234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1G051600</w:t>
            </w:r>
          </w:p>
          <w:p w14:paraId="535E7230" w14:textId="49EC1989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2G103500</w:t>
            </w:r>
          </w:p>
          <w:p w14:paraId="278C9F64" w14:textId="73FC7C42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2G108900</w:t>
            </w:r>
          </w:p>
          <w:p w14:paraId="3837DDAC" w14:textId="3995E07A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2G141000</w:t>
            </w:r>
          </w:p>
          <w:p w14:paraId="0CCAE726" w14:textId="2A6A5758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lastRenderedPageBreak/>
              <w:t>Glyma.12G197800</w:t>
            </w:r>
          </w:p>
          <w:p w14:paraId="4CA58B8E" w14:textId="4534A100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2G216700</w:t>
            </w:r>
          </w:p>
          <w:p w14:paraId="254F6140" w14:textId="287B8F2A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3G284600</w:t>
            </w:r>
          </w:p>
          <w:p w14:paraId="0883A159" w14:textId="5DCF12DC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3G299700</w:t>
            </w:r>
          </w:p>
          <w:p w14:paraId="4B281C26" w14:textId="1BE97FB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3G304000</w:t>
            </w:r>
          </w:p>
          <w:p w14:paraId="368B3125" w14:textId="66A039B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6G026900</w:t>
            </w:r>
          </w:p>
          <w:p w14:paraId="5220BB7B" w14:textId="5D7DC2BA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7G165300</w:t>
            </w:r>
          </w:p>
          <w:p w14:paraId="2E37964B" w14:textId="258D98AF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7G165500</w:t>
            </w:r>
          </w:p>
          <w:p w14:paraId="4314E8D1" w14:textId="35DB5EC3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Glyma.19G254000</w:t>
            </w:r>
          </w:p>
        </w:tc>
      </w:tr>
      <w:tr w:rsidR="006202F8" w:rsidRPr="00DD5C34" w14:paraId="6098B8AE" w14:textId="77777777" w:rsidTr="00797F0F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2E69982" w14:textId="77777777" w:rsidR="006202F8" w:rsidRPr="00DD5C34" w:rsidRDefault="006202F8" w:rsidP="0091164E">
            <w:pPr>
              <w:rPr>
                <w:i/>
                <w:szCs w:val="21"/>
              </w:rPr>
            </w:pPr>
            <w:r w:rsidRPr="00DD5C34">
              <w:rPr>
                <w:i/>
                <w:szCs w:val="21"/>
              </w:rPr>
              <w:lastRenderedPageBreak/>
              <w:t>Medicago truncatula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39BFAFF" w14:textId="77777777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Mt4.0v1</w:t>
            </w:r>
          </w:p>
        </w:tc>
        <w:tc>
          <w:tcPr>
            <w:tcW w:w="2420" w:type="dxa"/>
            <w:vAlign w:val="center"/>
          </w:tcPr>
          <w:p w14:paraId="3DC3DAF1" w14:textId="1A8ED98B" w:rsidR="006202F8" w:rsidRPr="00DD5C34" w:rsidRDefault="006202F8" w:rsidP="0091164E">
            <w:pPr>
              <w:jc w:val="left"/>
              <w:rPr>
                <w:szCs w:val="21"/>
              </w:rPr>
            </w:pPr>
            <w:r w:rsidRPr="0091164E">
              <w:rPr>
                <w:szCs w:val="21"/>
              </w:rPr>
              <w:t>https://phytozome.jgi.doe.gov/pz/portal.html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1F9029F" w14:textId="670ECC63" w:rsidR="006202F8" w:rsidRPr="00DD5C34" w:rsidRDefault="006202F8" w:rsidP="0091164E">
            <w:pPr>
              <w:jc w:val="center"/>
              <w:rPr>
                <w:szCs w:val="21"/>
              </w:rPr>
            </w:pPr>
            <w:r w:rsidRPr="00DD5C34">
              <w:rPr>
                <w:rFonts w:hint="eastAsia"/>
                <w:szCs w:val="21"/>
              </w:rPr>
              <w:t>1</w:t>
            </w:r>
            <w:r w:rsidRPr="00DD5C34">
              <w:rPr>
                <w:szCs w:val="21"/>
              </w:rPr>
              <w:t>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E65C84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0035s0150</w:t>
            </w:r>
            <w:r w:rsidRPr="00DD5C34">
              <w:rPr>
                <w:rFonts w:hint="eastAsia"/>
                <w:szCs w:val="21"/>
              </w:rPr>
              <w:t xml:space="preserve"> (MtGH3.16)</w:t>
            </w:r>
          </w:p>
          <w:p w14:paraId="0877E3C3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0102s0060</w:t>
            </w:r>
            <w:r w:rsidRPr="00DD5C34">
              <w:rPr>
                <w:rFonts w:hint="eastAsia"/>
                <w:szCs w:val="21"/>
              </w:rPr>
              <w:t xml:space="preserve"> (MtGH3.17)</w:t>
            </w:r>
          </w:p>
          <w:p w14:paraId="7A695EF7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1g04773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1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376D3399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1g088765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2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36156CF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2g08186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3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84C486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4g045903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5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21832F94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5g01632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6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40C4FA3C" w14:textId="408CAAE8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7g09419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7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6F8565F6" w14:textId="7E42CE76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7g094330 (MtGH3.8)</w:t>
            </w:r>
          </w:p>
          <w:p w14:paraId="5FC0B5D9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7g11711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9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F0D2ECE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8g02792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10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37C98109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8g027955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11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4867F4D6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8g027965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12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572882EB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8g02797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13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48334EA8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8g03772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14</w:t>
            </w:r>
            <w:r w:rsidRPr="00DD5C34">
              <w:rPr>
                <w:rFonts w:hint="eastAsia"/>
                <w:szCs w:val="21"/>
              </w:rPr>
              <w:t>)</w:t>
            </w:r>
          </w:p>
          <w:p w14:paraId="735D6256" w14:textId="77777777" w:rsidR="006202F8" w:rsidRPr="00DD5C34" w:rsidRDefault="006202F8" w:rsidP="0091164E">
            <w:pPr>
              <w:rPr>
                <w:szCs w:val="21"/>
              </w:rPr>
            </w:pPr>
            <w:r w:rsidRPr="00DD5C34">
              <w:rPr>
                <w:szCs w:val="21"/>
              </w:rPr>
              <w:t>Medtr8g467000</w:t>
            </w:r>
            <w:r w:rsidRPr="00DD5C34">
              <w:rPr>
                <w:rFonts w:hint="eastAsia"/>
                <w:szCs w:val="21"/>
              </w:rPr>
              <w:t xml:space="preserve"> (</w:t>
            </w:r>
            <w:r w:rsidRPr="00DD5C34">
              <w:rPr>
                <w:szCs w:val="21"/>
              </w:rPr>
              <w:t>MtGH3.15</w:t>
            </w:r>
            <w:r w:rsidRPr="00DD5C34">
              <w:rPr>
                <w:rFonts w:hint="eastAsia"/>
                <w:szCs w:val="21"/>
              </w:rPr>
              <w:t>)</w:t>
            </w:r>
          </w:p>
        </w:tc>
      </w:tr>
    </w:tbl>
    <w:p w14:paraId="64D7B778" w14:textId="77777777" w:rsidR="00354FFA" w:rsidRPr="00354FFA" w:rsidRDefault="00354FFA" w:rsidP="00354FFA"/>
    <w:sectPr w:rsidR="00354FFA" w:rsidRPr="00354FFA" w:rsidSect="0023692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2D314" w14:textId="77777777" w:rsidR="00940FEB" w:rsidRDefault="00940FEB" w:rsidP="00307AAF">
      <w:r>
        <w:separator/>
      </w:r>
    </w:p>
  </w:endnote>
  <w:endnote w:type="continuationSeparator" w:id="0">
    <w:p w14:paraId="6ECB9787" w14:textId="77777777" w:rsidR="00940FEB" w:rsidRDefault="00940FEB" w:rsidP="00307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206B2" w14:textId="77777777" w:rsidR="00940FEB" w:rsidRDefault="00940FEB" w:rsidP="00307AAF">
      <w:r>
        <w:separator/>
      </w:r>
    </w:p>
  </w:footnote>
  <w:footnote w:type="continuationSeparator" w:id="0">
    <w:p w14:paraId="0749306A" w14:textId="77777777" w:rsidR="00940FEB" w:rsidRDefault="00940FEB" w:rsidP="00307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274B"/>
    <w:rsid w:val="0000274B"/>
    <w:rsid w:val="00026E09"/>
    <w:rsid w:val="00055196"/>
    <w:rsid w:val="0006300E"/>
    <w:rsid w:val="00064888"/>
    <w:rsid w:val="00072B3E"/>
    <w:rsid w:val="000958C3"/>
    <w:rsid w:val="00097E9A"/>
    <w:rsid w:val="000D52CD"/>
    <w:rsid w:val="000E51C9"/>
    <w:rsid w:val="000F4D57"/>
    <w:rsid w:val="001222BB"/>
    <w:rsid w:val="00132269"/>
    <w:rsid w:val="0015356A"/>
    <w:rsid w:val="00161E35"/>
    <w:rsid w:val="001801A5"/>
    <w:rsid w:val="001930D9"/>
    <w:rsid w:val="001A4423"/>
    <w:rsid w:val="001B24D0"/>
    <w:rsid w:val="001C63C0"/>
    <w:rsid w:val="001F5412"/>
    <w:rsid w:val="00233831"/>
    <w:rsid w:val="0023683D"/>
    <w:rsid w:val="00236929"/>
    <w:rsid w:val="00266EB7"/>
    <w:rsid w:val="002D1327"/>
    <w:rsid w:val="002F5A1D"/>
    <w:rsid w:val="00307AAF"/>
    <w:rsid w:val="0033464B"/>
    <w:rsid w:val="00354FFA"/>
    <w:rsid w:val="00373893"/>
    <w:rsid w:val="00384EDB"/>
    <w:rsid w:val="00387985"/>
    <w:rsid w:val="003B468A"/>
    <w:rsid w:val="003E79EC"/>
    <w:rsid w:val="00426A40"/>
    <w:rsid w:val="00457DF9"/>
    <w:rsid w:val="004F1223"/>
    <w:rsid w:val="005442AF"/>
    <w:rsid w:val="00544395"/>
    <w:rsid w:val="00545CFC"/>
    <w:rsid w:val="0059211E"/>
    <w:rsid w:val="005A6B82"/>
    <w:rsid w:val="005A6FF2"/>
    <w:rsid w:val="005C0B6A"/>
    <w:rsid w:val="005D54A3"/>
    <w:rsid w:val="005D7424"/>
    <w:rsid w:val="006202F8"/>
    <w:rsid w:val="006C3E90"/>
    <w:rsid w:val="006F3A3F"/>
    <w:rsid w:val="0070155B"/>
    <w:rsid w:val="00797F0F"/>
    <w:rsid w:val="007E1AAF"/>
    <w:rsid w:val="008174EA"/>
    <w:rsid w:val="00831852"/>
    <w:rsid w:val="008823EC"/>
    <w:rsid w:val="008E2F4C"/>
    <w:rsid w:val="008E4FBC"/>
    <w:rsid w:val="008F54AF"/>
    <w:rsid w:val="0091164E"/>
    <w:rsid w:val="00931BC0"/>
    <w:rsid w:val="00940FEB"/>
    <w:rsid w:val="00980EC9"/>
    <w:rsid w:val="00982055"/>
    <w:rsid w:val="009B2FB8"/>
    <w:rsid w:val="009B3C03"/>
    <w:rsid w:val="009C039B"/>
    <w:rsid w:val="00A27B15"/>
    <w:rsid w:val="00A43F67"/>
    <w:rsid w:val="00A94439"/>
    <w:rsid w:val="00A95745"/>
    <w:rsid w:val="00AB4397"/>
    <w:rsid w:val="00AC437A"/>
    <w:rsid w:val="00AD6BC9"/>
    <w:rsid w:val="00AE60C5"/>
    <w:rsid w:val="00B04CC8"/>
    <w:rsid w:val="00B976B5"/>
    <w:rsid w:val="00C0603C"/>
    <w:rsid w:val="00C0752E"/>
    <w:rsid w:val="00C161DE"/>
    <w:rsid w:val="00C5732E"/>
    <w:rsid w:val="00C646A3"/>
    <w:rsid w:val="00C96C7B"/>
    <w:rsid w:val="00D429E6"/>
    <w:rsid w:val="00D57201"/>
    <w:rsid w:val="00D969EE"/>
    <w:rsid w:val="00DA09C0"/>
    <w:rsid w:val="00DB38A9"/>
    <w:rsid w:val="00DD0CF9"/>
    <w:rsid w:val="00DD5C34"/>
    <w:rsid w:val="00DF2269"/>
    <w:rsid w:val="00E0518B"/>
    <w:rsid w:val="00E51DCF"/>
    <w:rsid w:val="00E671EE"/>
    <w:rsid w:val="00EC6293"/>
    <w:rsid w:val="00EC71E6"/>
    <w:rsid w:val="00ED5BEE"/>
    <w:rsid w:val="00EE01EE"/>
    <w:rsid w:val="00EE082C"/>
    <w:rsid w:val="00F66B1F"/>
    <w:rsid w:val="00F7312D"/>
    <w:rsid w:val="00FC2970"/>
    <w:rsid w:val="00FD62CB"/>
    <w:rsid w:val="00FE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338C1"/>
  <w15:docId w15:val="{7C144D42-42AC-8E40-8DFC-410AC99F4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AA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A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8</TotalTime>
  <Pages>6</Pages>
  <Words>982</Words>
  <Characters>5599</Characters>
  <Application>Microsoft Office Word</Application>
  <DocSecurity>0</DocSecurity>
  <Lines>46</Lines>
  <Paragraphs>13</Paragraphs>
  <ScaleCrop>false</ScaleCrop>
  <Company>Microsoft Corporation</Company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y</dc:creator>
  <cp:keywords/>
  <dc:description/>
  <cp:lastModifiedBy>LCC</cp:lastModifiedBy>
  <cp:revision>74</cp:revision>
  <cp:lastPrinted>2020-08-22T03:07:00Z</cp:lastPrinted>
  <dcterms:created xsi:type="dcterms:W3CDTF">2018-07-30T06:22:00Z</dcterms:created>
  <dcterms:modified xsi:type="dcterms:W3CDTF">2021-09-17T03:55:00Z</dcterms:modified>
</cp:coreProperties>
</file>